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Y="1991"/>
        <w:tblW w:w="9208" w:type="dxa"/>
        <w:tblLook w:val="04A0" w:firstRow="1" w:lastRow="0" w:firstColumn="1" w:lastColumn="0" w:noHBand="0" w:noVBand="1"/>
      </w:tblPr>
      <w:tblGrid>
        <w:gridCol w:w="3180"/>
        <w:gridCol w:w="2106"/>
        <w:gridCol w:w="2107"/>
        <w:gridCol w:w="1815"/>
      </w:tblGrid>
      <w:tr w:rsidR="00A7650F" w:rsidRPr="00B718C9" w14:paraId="7EB36DA0" w14:textId="77777777" w:rsidTr="00B718C9">
        <w:trPr>
          <w:trHeight w:val="534"/>
        </w:trPr>
        <w:tc>
          <w:tcPr>
            <w:tcW w:w="3180" w:type="dxa"/>
          </w:tcPr>
          <w:p w14:paraId="64CDEAA7" w14:textId="77777777" w:rsidR="00A7650F" w:rsidRPr="00B718C9" w:rsidRDefault="00A7650F" w:rsidP="00B718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6" w:type="dxa"/>
          </w:tcPr>
          <w:p w14:paraId="4AAFECB2" w14:textId="77777777" w:rsidR="00A7650F" w:rsidRPr="00B718C9" w:rsidRDefault="00A7650F" w:rsidP="00B718C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18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  <w:p w14:paraId="5A18554F" w14:textId="77777777" w:rsidR="00A7650F" w:rsidRPr="00B718C9" w:rsidRDefault="00A7650F" w:rsidP="00B718C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18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= 50</w:t>
            </w:r>
          </w:p>
        </w:tc>
        <w:tc>
          <w:tcPr>
            <w:tcW w:w="2107" w:type="dxa"/>
          </w:tcPr>
          <w:p w14:paraId="728DA012" w14:textId="77777777" w:rsidR="00A7650F" w:rsidRPr="00B718C9" w:rsidRDefault="00A7650F" w:rsidP="00B718C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18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HF</w:t>
            </w:r>
          </w:p>
          <w:p w14:paraId="3E42D3B7" w14:textId="77777777" w:rsidR="00A7650F" w:rsidRPr="00B718C9" w:rsidRDefault="00A7650F" w:rsidP="00B718C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18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= 12</w:t>
            </w:r>
          </w:p>
        </w:tc>
        <w:tc>
          <w:tcPr>
            <w:tcW w:w="1815" w:type="dxa"/>
          </w:tcPr>
          <w:p w14:paraId="24C0F304" w14:textId="77777777" w:rsidR="00A7650F" w:rsidRPr="00B718C9" w:rsidRDefault="00A7650F" w:rsidP="00B718C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18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C</w:t>
            </w:r>
          </w:p>
          <w:p w14:paraId="1937AAA3" w14:textId="77777777" w:rsidR="00A7650F" w:rsidRPr="00B718C9" w:rsidRDefault="00A7650F" w:rsidP="00B718C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18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= 19</w:t>
            </w:r>
          </w:p>
        </w:tc>
      </w:tr>
      <w:tr w:rsidR="00A7650F" w:rsidRPr="00B718C9" w14:paraId="3AFAC3E2" w14:textId="77777777" w:rsidTr="00B718C9">
        <w:trPr>
          <w:trHeight w:val="257"/>
        </w:trPr>
        <w:tc>
          <w:tcPr>
            <w:tcW w:w="9208" w:type="dxa"/>
            <w:gridSpan w:val="4"/>
          </w:tcPr>
          <w:p w14:paraId="5969AAC9" w14:textId="53FBFAA8" w:rsidR="00A7650F" w:rsidRPr="00B718C9" w:rsidRDefault="00A7650F" w:rsidP="00B718C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18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der</w:t>
            </w:r>
          </w:p>
        </w:tc>
      </w:tr>
      <w:tr w:rsidR="00A7650F" w:rsidRPr="00B718C9" w14:paraId="07B0A488" w14:textId="77777777" w:rsidTr="00B718C9">
        <w:trPr>
          <w:trHeight w:val="267"/>
        </w:trPr>
        <w:tc>
          <w:tcPr>
            <w:tcW w:w="3180" w:type="dxa"/>
          </w:tcPr>
          <w:p w14:paraId="41398414" w14:textId="3C6B9BEE" w:rsidR="00A7650F" w:rsidRPr="00B718C9" w:rsidRDefault="00A7650F" w:rsidP="00B718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C9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106" w:type="dxa"/>
          </w:tcPr>
          <w:p w14:paraId="568CB7F9" w14:textId="59631509" w:rsidR="00A7650F" w:rsidRPr="00B718C9" w:rsidRDefault="00A7650F" w:rsidP="00B718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C9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A126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718C9">
              <w:rPr>
                <w:rFonts w:ascii="Times New Roman" w:hAnsi="Times New Roman" w:cs="Times New Roman"/>
                <w:sz w:val="24"/>
                <w:szCs w:val="24"/>
              </w:rPr>
              <w:t>(46%)</w:t>
            </w:r>
          </w:p>
        </w:tc>
        <w:tc>
          <w:tcPr>
            <w:tcW w:w="2107" w:type="dxa"/>
          </w:tcPr>
          <w:p w14:paraId="6F7ABAF3" w14:textId="2C2D1A9F" w:rsidR="00A7650F" w:rsidRPr="00B718C9" w:rsidRDefault="00A7650F" w:rsidP="00B718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C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A126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718C9">
              <w:rPr>
                <w:rFonts w:ascii="Times New Roman" w:hAnsi="Times New Roman" w:cs="Times New Roman"/>
                <w:sz w:val="24"/>
                <w:szCs w:val="24"/>
              </w:rPr>
              <w:t>(41.6%)</w:t>
            </w:r>
          </w:p>
        </w:tc>
        <w:tc>
          <w:tcPr>
            <w:tcW w:w="1815" w:type="dxa"/>
          </w:tcPr>
          <w:p w14:paraId="5262E0E8" w14:textId="1E548989" w:rsidR="00A7650F" w:rsidRPr="00B718C9" w:rsidRDefault="00A7650F" w:rsidP="00B718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C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A126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718C9">
              <w:rPr>
                <w:rFonts w:ascii="Times New Roman" w:hAnsi="Times New Roman" w:cs="Times New Roman"/>
                <w:sz w:val="24"/>
                <w:szCs w:val="24"/>
              </w:rPr>
              <w:t>(57.8%)</w:t>
            </w:r>
          </w:p>
        </w:tc>
      </w:tr>
      <w:tr w:rsidR="00A7650F" w:rsidRPr="00B718C9" w14:paraId="4EEE05F2" w14:textId="77777777" w:rsidTr="00B718C9">
        <w:trPr>
          <w:trHeight w:val="267"/>
        </w:trPr>
        <w:tc>
          <w:tcPr>
            <w:tcW w:w="3180" w:type="dxa"/>
          </w:tcPr>
          <w:p w14:paraId="1EA4B0AD" w14:textId="53A3C7FF" w:rsidR="00A7650F" w:rsidRPr="00B718C9" w:rsidRDefault="00A7650F" w:rsidP="00B718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C9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106" w:type="dxa"/>
          </w:tcPr>
          <w:p w14:paraId="2F1AAA53" w14:textId="492ADADA" w:rsidR="00A7650F" w:rsidRPr="00B718C9" w:rsidRDefault="00A7650F" w:rsidP="00B718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C9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A126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718C9">
              <w:rPr>
                <w:rFonts w:ascii="Times New Roman" w:hAnsi="Times New Roman" w:cs="Times New Roman"/>
                <w:sz w:val="24"/>
                <w:szCs w:val="24"/>
              </w:rPr>
              <w:t>(54%)</w:t>
            </w:r>
          </w:p>
        </w:tc>
        <w:tc>
          <w:tcPr>
            <w:tcW w:w="2107" w:type="dxa"/>
          </w:tcPr>
          <w:p w14:paraId="2D0504F3" w14:textId="0C1ABC35" w:rsidR="00A7650F" w:rsidRPr="00B718C9" w:rsidRDefault="00A7650F" w:rsidP="00B718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C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A126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718C9">
              <w:rPr>
                <w:rFonts w:ascii="Times New Roman" w:hAnsi="Times New Roman" w:cs="Times New Roman"/>
                <w:sz w:val="24"/>
                <w:szCs w:val="24"/>
              </w:rPr>
              <w:t>(58.4%)</w:t>
            </w:r>
          </w:p>
        </w:tc>
        <w:tc>
          <w:tcPr>
            <w:tcW w:w="1815" w:type="dxa"/>
          </w:tcPr>
          <w:p w14:paraId="349BAD1A" w14:textId="78B2FD04" w:rsidR="00A7650F" w:rsidRPr="00B718C9" w:rsidRDefault="00A7650F" w:rsidP="00B718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C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A126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718C9">
              <w:rPr>
                <w:rFonts w:ascii="Times New Roman" w:hAnsi="Times New Roman" w:cs="Times New Roman"/>
                <w:sz w:val="24"/>
                <w:szCs w:val="24"/>
              </w:rPr>
              <w:t>(42.2%)</w:t>
            </w:r>
          </w:p>
        </w:tc>
      </w:tr>
      <w:tr w:rsidR="00A7650F" w:rsidRPr="00B718C9" w14:paraId="374C0C79" w14:textId="77777777" w:rsidTr="00B718C9">
        <w:trPr>
          <w:trHeight w:val="267"/>
        </w:trPr>
        <w:tc>
          <w:tcPr>
            <w:tcW w:w="9208" w:type="dxa"/>
            <w:gridSpan w:val="4"/>
          </w:tcPr>
          <w:p w14:paraId="191BB910" w14:textId="65DC5390" w:rsidR="00A7650F" w:rsidRPr="00B718C9" w:rsidRDefault="00A7650F" w:rsidP="00B718C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18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</w:tr>
      <w:tr w:rsidR="00A7650F" w:rsidRPr="00B718C9" w14:paraId="0CEA8DA1" w14:textId="77777777" w:rsidTr="00B718C9">
        <w:trPr>
          <w:trHeight w:val="267"/>
        </w:trPr>
        <w:tc>
          <w:tcPr>
            <w:tcW w:w="3180" w:type="dxa"/>
          </w:tcPr>
          <w:p w14:paraId="7B873E2B" w14:textId="4D3C52C9" w:rsidR="00A7650F" w:rsidRPr="00B718C9" w:rsidRDefault="00A7650F" w:rsidP="00B718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C9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2106" w:type="dxa"/>
          </w:tcPr>
          <w:p w14:paraId="0E68EB04" w14:textId="54984293" w:rsidR="00A7650F" w:rsidRPr="00B718C9" w:rsidRDefault="00A7650F" w:rsidP="00B718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C9">
              <w:rPr>
                <w:rFonts w:ascii="Times New Roman" w:hAnsi="Times New Roman" w:cs="Times New Roman"/>
                <w:sz w:val="24"/>
                <w:szCs w:val="24"/>
              </w:rPr>
              <w:t>30.8</w:t>
            </w:r>
            <w:r w:rsidR="00A126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718C9">
              <w:rPr>
                <w:rFonts w:ascii="Times New Roman" w:hAnsi="Times New Roman" w:cs="Times New Roman"/>
                <w:sz w:val="24"/>
                <w:szCs w:val="24"/>
              </w:rPr>
              <w:t>(16.3)</w:t>
            </w:r>
          </w:p>
        </w:tc>
        <w:tc>
          <w:tcPr>
            <w:tcW w:w="2107" w:type="dxa"/>
          </w:tcPr>
          <w:p w14:paraId="6A0CA170" w14:textId="0603A331" w:rsidR="00A7650F" w:rsidRPr="00B718C9" w:rsidRDefault="00A7650F" w:rsidP="00B718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C9">
              <w:rPr>
                <w:rFonts w:ascii="Times New Roman" w:hAnsi="Times New Roman" w:cs="Times New Roman"/>
                <w:sz w:val="24"/>
                <w:szCs w:val="24"/>
              </w:rPr>
              <w:t>25.0</w:t>
            </w:r>
            <w:r w:rsidR="00A126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718C9">
              <w:rPr>
                <w:rFonts w:ascii="Times New Roman" w:hAnsi="Times New Roman" w:cs="Times New Roman"/>
                <w:sz w:val="24"/>
                <w:szCs w:val="24"/>
              </w:rPr>
              <w:t>(6.9)</w:t>
            </w:r>
          </w:p>
        </w:tc>
        <w:tc>
          <w:tcPr>
            <w:tcW w:w="1815" w:type="dxa"/>
          </w:tcPr>
          <w:p w14:paraId="019A2D3E" w14:textId="05A17266" w:rsidR="00A7650F" w:rsidRPr="00B718C9" w:rsidRDefault="00A7650F" w:rsidP="00B718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C9">
              <w:rPr>
                <w:rFonts w:ascii="Times New Roman" w:hAnsi="Times New Roman" w:cs="Times New Roman"/>
                <w:sz w:val="24"/>
                <w:szCs w:val="24"/>
              </w:rPr>
              <w:t>32.3</w:t>
            </w:r>
            <w:r w:rsidR="00A126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718C9">
              <w:rPr>
                <w:rFonts w:ascii="Times New Roman" w:hAnsi="Times New Roman" w:cs="Times New Roman"/>
                <w:sz w:val="24"/>
                <w:szCs w:val="24"/>
              </w:rPr>
              <w:t>(6.5)</w:t>
            </w:r>
          </w:p>
        </w:tc>
      </w:tr>
      <w:tr w:rsidR="00A7650F" w:rsidRPr="00B718C9" w14:paraId="6FE13481" w14:textId="77777777" w:rsidTr="00B718C9">
        <w:trPr>
          <w:trHeight w:val="267"/>
        </w:trPr>
        <w:tc>
          <w:tcPr>
            <w:tcW w:w="9208" w:type="dxa"/>
            <w:gridSpan w:val="4"/>
          </w:tcPr>
          <w:p w14:paraId="14A13D67" w14:textId="1E40B7FF" w:rsidR="00A7650F" w:rsidRPr="00B718C9" w:rsidRDefault="00A7650F" w:rsidP="00B718C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18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MI</w:t>
            </w:r>
          </w:p>
        </w:tc>
      </w:tr>
      <w:tr w:rsidR="00A7650F" w:rsidRPr="00B718C9" w14:paraId="2755E607" w14:textId="77777777" w:rsidTr="00B718C9">
        <w:trPr>
          <w:trHeight w:val="267"/>
        </w:trPr>
        <w:tc>
          <w:tcPr>
            <w:tcW w:w="3180" w:type="dxa"/>
          </w:tcPr>
          <w:p w14:paraId="2DA8286F" w14:textId="33DF7659" w:rsidR="00A7650F" w:rsidRPr="00B718C9" w:rsidRDefault="00A7650F" w:rsidP="00B718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C9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2106" w:type="dxa"/>
          </w:tcPr>
          <w:p w14:paraId="2723EFA2" w14:textId="703EEEF2" w:rsidR="00A7650F" w:rsidRPr="00B718C9" w:rsidRDefault="00A7650F" w:rsidP="00B718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C9">
              <w:rPr>
                <w:rFonts w:ascii="Times New Roman" w:hAnsi="Times New Roman" w:cs="Times New Roman"/>
                <w:sz w:val="24"/>
                <w:szCs w:val="24"/>
              </w:rPr>
              <w:t>23.1</w:t>
            </w:r>
            <w:r w:rsidR="00A126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718C9">
              <w:rPr>
                <w:rFonts w:ascii="Times New Roman" w:hAnsi="Times New Roman" w:cs="Times New Roman"/>
                <w:sz w:val="24"/>
                <w:szCs w:val="24"/>
              </w:rPr>
              <w:t>(5.3)</w:t>
            </w:r>
          </w:p>
        </w:tc>
        <w:tc>
          <w:tcPr>
            <w:tcW w:w="2107" w:type="dxa"/>
          </w:tcPr>
          <w:p w14:paraId="28ACF45E" w14:textId="41BCE0AA" w:rsidR="00A7650F" w:rsidRPr="00B718C9" w:rsidRDefault="00A7650F" w:rsidP="00B718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C9">
              <w:rPr>
                <w:rFonts w:ascii="Times New Roman" w:hAnsi="Times New Roman" w:cs="Times New Roman"/>
                <w:sz w:val="24"/>
                <w:szCs w:val="24"/>
              </w:rPr>
              <w:t>24.8</w:t>
            </w:r>
            <w:r w:rsidR="00A126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718C9">
              <w:rPr>
                <w:rFonts w:ascii="Times New Roman" w:hAnsi="Times New Roman" w:cs="Times New Roman"/>
                <w:sz w:val="24"/>
                <w:szCs w:val="24"/>
              </w:rPr>
              <w:t>(4.9)</w:t>
            </w:r>
          </w:p>
        </w:tc>
        <w:tc>
          <w:tcPr>
            <w:tcW w:w="1815" w:type="dxa"/>
          </w:tcPr>
          <w:p w14:paraId="0E277DD0" w14:textId="1DAE74EB" w:rsidR="00A7650F" w:rsidRPr="00B718C9" w:rsidRDefault="00A7650F" w:rsidP="00B718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C9">
              <w:rPr>
                <w:rFonts w:ascii="Times New Roman" w:hAnsi="Times New Roman" w:cs="Times New Roman"/>
                <w:sz w:val="24"/>
                <w:szCs w:val="24"/>
              </w:rPr>
              <w:t>23.8</w:t>
            </w:r>
            <w:r w:rsidR="00A126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718C9">
              <w:rPr>
                <w:rFonts w:ascii="Times New Roman" w:hAnsi="Times New Roman" w:cs="Times New Roman"/>
                <w:sz w:val="24"/>
                <w:szCs w:val="24"/>
              </w:rPr>
              <w:t>(2.5)</w:t>
            </w:r>
          </w:p>
        </w:tc>
      </w:tr>
      <w:tr w:rsidR="00A7650F" w:rsidRPr="00B718C9" w14:paraId="6460DE3B" w14:textId="77777777" w:rsidTr="00B718C9">
        <w:trPr>
          <w:trHeight w:val="525"/>
        </w:trPr>
        <w:tc>
          <w:tcPr>
            <w:tcW w:w="9208" w:type="dxa"/>
            <w:gridSpan w:val="4"/>
          </w:tcPr>
          <w:p w14:paraId="71B0F1EC" w14:textId="754064EF" w:rsidR="00A7650F" w:rsidRPr="00B718C9" w:rsidRDefault="00A7650F" w:rsidP="00B718C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18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aist circumference</w:t>
            </w:r>
          </w:p>
        </w:tc>
      </w:tr>
      <w:tr w:rsidR="00A7650F" w:rsidRPr="00B718C9" w14:paraId="21A673AF" w14:textId="77777777" w:rsidTr="00B718C9">
        <w:trPr>
          <w:trHeight w:val="267"/>
        </w:trPr>
        <w:tc>
          <w:tcPr>
            <w:tcW w:w="3180" w:type="dxa"/>
          </w:tcPr>
          <w:p w14:paraId="733A72EB" w14:textId="1ECBFD77" w:rsidR="00A7650F" w:rsidRPr="00B718C9" w:rsidRDefault="00A7650F" w:rsidP="00B718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C9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2106" w:type="dxa"/>
          </w:tcPr>
          <w:p w14:paraId="24579A62" w14:textId="3961A92F" w:rsidR="00A7650F" w:rsidRPr="00B718C9" w:rsidRDefault="00A7650F" w:rsidP="00B718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C9">
              <w:rPr>
                <w:rFonts w:ascii="Times New Roman" w:hAnsi="Times New Roman" w:cs="Times New Roman"/>
                <w:sz w:val="24"/>
                <w:szCs w:val="24"/>
              </w:rPr>
              <w:t>77.0</w:t>
            </w:r>
            <w:r w:rsidR="00A126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718C9">
              <w:rPr>
                <w:rFonts w:ascii="Times New Roman" w:hAnsi="Times New Roman" w:cs="Times New Roman"/>
                <w:sz w:val="24"/>
                <w:szCs w:val="24"/>
              </w:rPr>
              <w:t>(23.7)</w:t>
            </w:r>
          </w:p>
        </w:tc>
        <w:tc>
          <w:tcPr>
            <w:tcW w:w="2107" w:type="dxa"/>
          </w:tcPr>
          <w:p w14:paraId="4FCA6290" w14:textId="02D12FA9" w:rsidR="00A7650F" w:rsidRPr="00B718C9" w:rsidRDefault="00A7650F" w:rsidP="00B718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C9">
              <w:rPr>
                <w:rFonts w:ascii="Times New Roman" w:hAnsi="Times New Roman" w:cs="Times New Roman"/>
                <w:sz w:val="24"/>
                <w:szCs w:val="24"/>
              </w:rPr>
              <w:t>71.33</w:t>
            </w:r>
            <w:r w:rsidR="00A126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718C9">
              <w:rPr>
                <w:rFonts w:ascii="Times New Roman" w:hAnsi="Times New Roman" w:cs="Times New Roman"/>
                <w:sz w:val="24"/>
                <w:szCs w:val="24"/>
              </w:rPr>
              <w:t>(24.5)</w:t>
            </w:r>
          </w:p>
        </w:tc>
        <w:tc>
          <w:tcPr>
            <w:tcW w:w="1815" w:type="dxa"/>
          </w:tcPr>
          <w:p w14:paraId="22341AA9" w14:textId="48C8283F" w:rsidR="00A7650F" w:rsidRPr="00B718C9" w:rsidRDefault="00A7650F" w:rsidP="00B718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C9">
              <w:rPr>
                <w:rFonts w:ascii="Times New Roman" w:hAnsi="Times New Roman" w:cs="Times New Roman"/>
                <w:sz w:val="24"/>
                <w:szCs w:val="24"/>
              </w:rPr>
              <w:t>78.0</w:t>
            </w:r>
            <w:r w:rsidR="00A126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718C9">
              <w:rPr>
                <w:rFonts w:ascii="Times New Roman" w:hAnsi="Times New Roman" w:cs="Times New Roman"/>
                <w:sz w:val="24"/>
                <w:szCs w:val="24"/>
              </w:rPr>
              <w:t>(11.2)</w:t>
            </w:r>
          </w:p>
        </w:tc>
      </w:tr>
      <w:tr w:rsidR="00A7650F" w:rsidRPr="00B718C9" w14:paraId="5ACFEA34" w14:textId="77777777" w:rsidTr="00B718C9">
        <w:trPr>
          <w:trHeight w:val="267"/>
        </w:trPr>
        <w:tc>
          <w:tcPr>
            <w:tcW w:w="9208" w:type="dxa"/>
            <w:gridSpan w:val="4"/>
          </w:tcPr>
          <w:p w14:paraId="6B3C8E17" w14:textId="0692CCFA" w:rsidR="00A7650F" w:rsidRPr="00B718C9" w:rsidRDefault="00A7650F" w:rsidP="00B718C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18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CV</w:t>
            </w:r>
          </w:p>
        </w:tc>
      </w:tr>
      <w:tr w:rsidR="00A7650F" w:rsidRPr="00B718C9" w14:paraId="1A644E2F" w14:textId="77777777" w:rsidTr="00B718C9">
        <w:trPr>
          <w:trHeight w:val="267"/>
        </w:trPr>
        <w:tc>
          <w:tcPr>
            <w:tcW w:w="3180" w:type="dxa"/>
          </w:tcPr>
          <w:p w14:paraId="7558B99C" w14:textId="12C77C80" w:rsidR="00A7650F" w:rsidRPr="00B718C9" w:rsidRDefault="00A7650F" w:rsidP="00B718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C9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2106" w:type="dxa"/>
          </w:tcPr>
          <w:p w14:paraId="67D58503" w14:textId="72A43FDF" w:rsidR="00A7650F" w:rsidRPr="00B718C9" w:rsidRDefault="00A7650F" w:rsidP="00B718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C9">
              <w:rPr>
                <w:rFonts w:ascii="Times New Roman" w:hAnsi="Times New Roman" w:cs="Times New Roman"/>
                <w:sz w:val="24"/>
                <w:szCs w:val="24"/>
              </w:rPr>
              <w:t>40.9</w:t>
            </w:r>
            <w:r w:rsidR="00A126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718C9">
              <w:rPr>
                <w:rFonts w:ascii="Times New Roman" w:hAnsi="Times New Roman" w:cs="Times New Roman"/>
                <w:sz w:val="24"/>
                <w:szCs w:val="24"/>
              </w:rPr>
              <w:t>(3.4)</w:t>
            </w:r>
          </w:p>
        </w:tc>
        <w:tc>
          <w:tcPr>
            <w:tcW w:w="2107" w:type="dxa"/>
          </w:tcPr>
          <w:p w14:paraId="055CC14D" w14:textId="783E22FD" w:rsidR="00A7650F" w:rsidRPr="00B718C9" w:rsidRDefault="00A7650F" w:rsidP="00B718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C9">
              <w:rPr>
                <w:rFonts w:ascii="Times New Roman" w:hAnsi="Times New Roman" w:cs="Times New Roman"/>
                <w:sz w:val="24"/>
                <w:szCs w:val="24"/>
              </w:rPr>
              <w:t>42.12</w:t>
            </w:r>
            <w:r w:rsidR="00A126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718C9">
              <w:rPr>
                <w:rFonts w:ascii="Times New Roman" w:hAnsi="Times New Roman" w:cs="Times New Roman"/>
                <w:sz w:val="24"/>
                <w:szCs w:val="24"/>
              </w:rPr>
              <w:t>(5.4)</w:t>
            </w:r>
          </w:p>
        </w:tc>
        <w:tc>
          <w:tcPr>
            <w:tcW w:w="1815" w:type="dxa"/>
          </w:tcPr>
          <w:p w14:paraId="52704817" w14:textId="77777777" w:rsidR="00A7650F" w:rsidRPr="00B718C9" w:rsidRDefault="00A7650F" w:rsidP="00B718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C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A7650F" w:rsidRPr="00B718C9" w14:paraId="592C7EA3" w14:textId="77777777" w:rsidTr="00B718C9">
        <w:trPr>
          <w:trHeight w:val="267"/>
        </w:trPr>
        <w:tc>
          <w:tcPr>
            <w:tcW w:w="9208" w:type="dxa"/>
            <w:gridSpan w:val="4"/>
          </w:tcPr>
          <w:p w14:paraId="3A0A3EC8" w14:textId="438A3636" w:rsidR="00A7650F" w:rsidRPr="00B718C9" w:rsidRDefault="00A7650F" w:rsidP="00B718C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18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atelets (x10</w:t>
            </w:r>
            <w:r w:rsidRPr="00B718C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9</w:t>
            </w:r>
            <w:r w:rsidRPr="00B718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L)</w:t>
            </w:r>
          </w:p>
        </w:tc>
      </w:tr>
      <w:tr w:rsidR="00A7650F" w:rsidRPr="00B718C9" w14:paraId="369AE98E" w14:textId="77777777" w:rsidTr="00B718C9">
        <w:trPr>
          <w:trHeight w:val="267"/>
        </w:trPr>
        <w:tc>
          <w:tcPr>
            <w:tcW w:w="3180" w:type="dxa"/>
          </w:tcPr>
          <w:p w14:paraId="1B030FFB" w14:textId="09FFEBCE" w:rsidR="00A7650F" w:rsidRPr="00B718C9" w:rsidRDefault="00A7650F" w:rsidP="00B718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C9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2106" w:type="dxa"/>
          </w:tcPr>
          <w:p w14:paraId="5F88BEB6" w14:textId="22333903" w:rsidR="00A7650F" w:rsidRPr="00B718C9" w:rsidRDefault="00A7650F" w:rsidP="00B718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C9">
              <w:rPr>
                <w:rFonts w:ascii="Times New Roman" w:hAnsi="Times New Roman" w:cs="Times New Roman"/>
                <w:sz w:val="24"/>
                <w:szCs w:val="24"/>
              </w:rPr>
              <w:t>83.3</w:t>
            </w:r>
            <w:r w:rsidR="00A126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718C9">
              <w:rPr>
                <w:rFonts w:ascii="Times New Roman" w:hAnsi="Times New Roman" w:cs="Times New Roman"/>
                <w:sz w:val="24"/>
                <w:szCs w:val="24"/>
              </w:rPr>
              <w:t>(49.4)</w:t>
            </w:r>
          </w:p>
        </w:tc>
        <w:tc>
          <w:tcPr>
            <w:tcW w:w="2107" w:type="dxa"/>
          </w:tcPr>
          <w:p w14:paraId="1C09449B" w14:textId="25BA543B" w:rsidR="00A7650F" w:rsidRPr="00B718C9" w:rsidRDefault="00A7650F" w:rsidP="00B718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C9">
              <w:rPr>
                <w:rFonts w:ascii="Times New Roman" w:hAnsi="Times New Roman" w:cs="Times New Roman"/>
                <w:sz w:val="24"/>
                <w:szCs w:val="24"/>
              </w:rPr>
              <w:t>32.5</w:t>
            </w:r>
            <w:r w:rsidR="00A126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718C9">
              <w:rPr>
                <w:rFonts w:ascii="Times New Roman" w:hAnsi="Times New Roman" w:cs="Times New Roman"/>
                <w:sz w:val="24"/>
                <w:szCs w:val="24"/>
              </w:rPr>
              <w:t>(21.19)</w:t>
            </w:r>
          </w:p>
        </w:tc>
        <w:tc>
          <w:tcPr>
            <w:tcW w:w="1815" w:type="dxa"/>
          </w:tcPr>
          <w:p w14:paraId="2A99A4C8" w14:textId="77777777" w:rsidR="00A7650F" w:rsidRPr="00B718C9" w:rsidRDefault="00A7650F" w:rsidP="00B718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C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A7650F" w:rsidRPr="00B718C9" w14:paraId="1CF50AED" w14:textId="77777777" w:rsidTr="00B718C9">
        <w:trPr>
          <w:trHeight w:val="257"/>
        </w:trPr>
        <w:tc>
          <w:tcPr>
            <w:tcW w:w="9208" w:type="dxa"/>
            <w:gridSpan w:val="4"/>
          </w:tcPr>
          <w:p w14:paraId="5C0A323B" w14:textId="1BE6BE90" w:rsidR="00A7650F" w:rsidRPr="00B718C9" w:rsidRDefault="00A7650F" w:rsidP="00B718C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18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T</w:t>
            </w:r>
          </w:p>
        </w:tc>
      </w:tr>
      <w:tr w:rsidR="00A7650F" w:rsidRPr="00B718C9" w14:paraId="1C60B598" w14:textId="77777777" w:rsidTr="00B718C9">
        <w:trPr>
          <w:trHeight w:val="267"/>
        </w:trPr>
        <w:tc>
          <w:tcPr>
            <w:tcW w:w="3180" w:type="dxa"/>
          </w:tcPr>
          <w:p w14:paraId="7FB0E8DB" w14:textId="3A06053E" w:rsidR="00A7650F" w:rsidRPr="00B718C9" w:rsidRDefault="00A7650F" w:rsidP="00B718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C9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2106" w:type="dxa"/>
          </w:tcPr>
          <w:p w14:paraId="40E213B1" w14:textId="221EEA41" w:rsidR="00A7650F" w:rsidRPr="00B718C9" w:rsidRDefault="00A7650F" w:rsidP="00B718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C9">
              <w:rPr>
                <w:rFonts w:ascii="Times New Roman" w:hAnsi="Times New Roman" w:cs="Times New Roman"/>
                <w:sz w:val="24"/>
                <w:szCs w:val="24"/>
              </w:rPr>
              <w:t>107.2</w:t>
            </w:r>
            <w:r w:rsidR="00A126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718C9">
              <w:rPr>
                <w:rFonts w:ascii="Times New Roman" w:hAnsi="Times New Roman" w:cs="Times New Roman"/>
                <w:sz w:val="24"/>
                <w:szCs w:val="24"/>
              </w:rPr>
              <w:t>(115.7)</w:t>
            </w:r>
          </w:p>
        </w:tc>
        <w:tc>
          <w:tcPr>
            <w:tcW w:w="2107" w:type="dxa"/>
          </w:tcPr>
          <w:p w14:paraId="3C1A4A23" w14:textId="6D7467AD" w:rsidR="00A7650F" w:rsidRPr="00B718C9" w:rsidRDefault="00A7650F" w:rsidP="00B718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C9">
              <w:rPr>
                <w:rFonts w:ascii="Times New Roman" w:hAnsi="Times New Roman" w:cs="Times New Roman"/>
                <w:sz w:val="24"/>
                <w:szCs w:val="24"/>
              </w:rPr>
              <w:t>188.5</w:t>
            </w:r>
            <w:r w:rsidR="00A126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718C9">
              <w:rPr>
                <w:rFonts w:ascii="Times New Roman" w:hAnsi="Times New Roman" w:cs="Times New Roman"/>
                <w:sz w:val="24"/>
                <w:szCs w:val="24"/>
              </w:rPr>
              <w:t>(159.4)</w:t>
            </w:r>
          </w:p>
        </w:tc>
        <w:tc>
          <w:tcPr>
            <w:tcW w:w="1815" w:type="dxa"/>
          </w:tcPr>
          <w:p w14:paraId="579AFC93" w14:textId="77777777" w:rsidR="00A7650F" w:rsidRPr="00B718C9" w:rsidRDefault="00A7650F" w:rsidP="00B718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C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A7650F" w:rsidRPr="00B718C9" w14:paraId="747F2448" w14:textId="77777777" w:rsidTr="00B718C9">
        <w:trPr>
          <w:trHeight w:val="267"/>
        </w:trPr>
        <w:tc>
          <w:tcPr>
            <w:tcW w:w="9208" w:type="dxa"/>
            <w:gridSpan w:val="4"/>
          </w:tcPr>
          <w:p w14:paraId="49B40937" w14:textId="56B28606" w:rsidR="00A7650F" w:rsidRPr="00B718C9" w:rsidRDefault="00A7650F" w:rsidP="00B718C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18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T</w:t>
            </w:r>
          </w:p>
        </w:tc>
      </w:tr>
      <w:tr w:rsidR="00A7650F" w:rsidRPr="00B718C9" w14:paraId="1D18D407" w14:textId="77777777" w:rsidTr="00B718C9">
        <w:trPr>
          <w:trHeight w:val="267"/>
        </w:trPr>
        <w:tc>
          <w:tcPr>
            <w:tcW w:w="3180" w:type="dxa"/>
          </w:tcPr>
          <w:p w14:paraId="4C9FC9FA" w14:textId="1403F956" w:rsidR="00A7650F" w:rsidRPr="00B718C9" w:rsidRDefault="00A7650F" w:rsidP="00B718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C9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2106" w:type="dxa"/>
          </w:tcPr>
          <w:p w14:paraId="29146459" w14:textId="170D8201" w:rsidR="00A7650F" w:rsidRPr="00B718C9" w:rsidRDefault="00A7650F" w:rsidP="00B718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C9">
              <w:rPr>
                <w:rFonts w:ascii="Times New Roman" w:hAnsi="Times New Roman" w:cs="Times New Roman"/>
                <w:sz w:val="24"/>
                <w:szCs w:val="24"/>
              </w:rPr>
              <w:t>102.8</w:t>
            </w:r>
            <w:r w:rsidR="00A126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718C9">
              <w:rPr>
                <w:rFonts w:ascii="Times New Roman" w:hAnsi="Times New Roman" w:cs="Times New Roman"/>
                <w:sz w:val="24"/>
                <w:szCs w:val="24"/>
              </w:rPr>
              <w:t>(123.2)</w:t>
            </w:r>
          </w:p>
        </w:tc>
        <w:tc>
          <w:tcPr>
            <w:tcW w:w="2107" w:type="dxa"/>
          </w:tcPr>
          <w:p w14:paraId="0E5A6CB9" w14:textId="1904EFE8" w:rsidR="00A7650F" w:rsidRPr="00B718C9" w:rsidRDefault="00A7650F" w:rsidP="00B718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C9">
              <w:rPr>
                <w:rFonts w:ascii="Times New Roman" w:hAnsi="Times New Roman" w:cs="Times New Roman"/>
                <w:sz w:val="24"/>
                <w:szCs w:val="24"/>
              </w:rPr>
              <w:t>139.1</w:t>
            </w:r>
            <w:r w:rsidR="00A126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718C9">
              <w:rPr>
                <w:rFonts w:ascii="Times New Roman" w:hAnsi="Times New Roman" w:cs="Times New Roman"/>
                <w:sz w:val="24"/>
                <w:szCs w:val="24"/>
              </w:rPr>
              <w:t>(100.7)</w:t>
            </w:r>
          </w:p>
        </w:tc>
        <w:tc>
          <w:tcPr>
            <w:tcW w:w="1815" w:type="dxa"/>
          </w:tcPr>
          <w:p w14:paraId="3E09A623" w14:textId="77777777" w:rsidR="00A7650F" w:rsidRPr="00B718C9" w:rsidRDefault="00A7650F" w:rsidP="00B718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C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A7650F" w:rsidRPr="00B718C9" w14:paraId="51FC2C15" w14:textId="77777777" w:rsidTr="00B718C9">
        <w:trPr>
          <w:trHeight w:val="267"/>
        </w:trPr>
        <w:tc>
          <w:tcPr>
            <w:tcW w:w="9208" w:type="dxa"/>
            <w:gridSpan w:val="4"/>
          </w:tcPr>
          <w:p w14:paraId="748DCA0B" w14:textId="46BE26F0" w:rsidR="00A7650F" w:rsidRPr="00B718C9" w:rsidRDefault="00A7650F" w:rsidP="00B718C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18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P</w:t>
            </w:r>
          </w:p>
        </w:tc>
      </w:tr>
      <w:tr w:rsidR="00A7650F" w:rsidRPr="00B718C9" w14:paraId="2A7046DF" w14:textId="77777777" w:rsidTr="00B718C9">
        <w:trPr>
          <w:trHeight w:val="267"/>
        </w:trPr>
        <w:tc>
          <w:tcPr>
            <w:tcW w:w="3180" w:type="dxa"/>
          </w:tcPr>
          <w:p w14:paraId="52340D60" w14:textId="77811B9A" w:rsidR="00A7650F" w:rsidRPr="00B718C9" w:rsidRDefault="00A7650F" w:rsidP="00B718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C9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2106" w:type="dxa"/>
          </w:tcPr>
          <w:p w14:paraId="31F1FD5C" w14:textId="77777777" w:rsidR="00A7650F" w:rsidRPr="00B718C9" w:rsidRDefault="00A7650F" w:rsidP="00B718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C9">
              <w:rPr>
                <w:rFonts w:ascii="Times New Roman" w:hAnsi="Times New Roman" w:cs="Times New Roman"/>
                <w:sz w:val="24"/>
                <w:szCs w:val="24"/>
              </w:rPr>
              <w:t>42.5(55.5)</w:t>
            </w:r>
          </w:p>
        </w:tc>
        <w:tc>
          <w:tcPr>
            <w:tcW w:w="2107" w:type="dxa"/>
          </w:tcPr>
          <w:p w14:paraId="2B9171F6" w14:textId="4BA1CB66" w:rsidR="00A7650F" w:rsidRPr="00B718C9" w:rsidRDefault="00A7650F" w:rsidP="00B718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C9">
              <w:rPr>
                <w:rFonts w:ascii="Times New Roman" w:hAnsi="Times New Roman" w:cs="Times New Roman"/>
                <w:sz w:val="24"/>
                <w:szCs w:val="24"/>
              </w:rPr>
              <w:t>35.3</w:t>
            </w:r>
            <w:r w:rsidR="00A126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718C9">
              <w:rPr>
                <w:rFonts w:ascii="Times New Roman" w:hAnsi="Times New Roman" w:cs="Times New Roman"/>
                <w:sz w:val="24"/>
                <w:szCs w:val="24"/>
              </w:rPr>
              <w:t>(29.1)</w:t>
            </w:r>
          </w:p>
        </w:tc>
        <w:tc>
          <w:tcPr>
            <w:tcW w:w="1815" w:type="dxa"/>
          </w:tcPr>
          <w:p w14:paraId="05CDC569" w14:textId="77777777" w:rsidR="00A7650F" w:rsidRPr="00B718C9" w:rsidRDefault="00A7650F" w:rsidP="00B718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C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A7650F" w:rsidRPr="00B718C9" w14:paraId="492B43E4" w14:textId="77777777" w:rsidTr="00B718C9">
        <w:trPr>
          <w:trHeight w:val="267"/>
        </w:trPr>
        <w:tc>
          <w:tcPr>
            <w:tcW w:w="9208" w:type="dxa"/>
            <w:gridSpan w:val="4"/>
          </w:tcPr>
          <w:p w14:paraId="2E6685E8" w14:textId="74FABDBB" w:rsidR="00A7650F" w:rsidRPr="00B718C9" w:rsidRDefault="00A7650F" w:rsidP="00B718C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18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ys of fever</w:t>
            </w:r>
          </w:p>
        </w:tc>
      </w:tr>
      <w:tr w:rsidR="00A7650F" w:rsidRPr="00B718C9" w14:paraId="52B3780E" w14:textId="77777777" w:rsidTr="00B718C9">
        <w:trPr>
          <w:trHeight w:val="257"/>
        </w:trPr>
        <w:tc>
          <w:tcPr>
            <w:tcW w:w="3180" w:type="dxa"/>
          </w:tcPr>
          <w:p w14:paraId="1BD86F87" w14:textId="2F0CC81A" w:rsidR="00A7650F" w:rsidRPr="00B718C9" w:rsidRDefault="00A7650F" w:rsidP="00B718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C9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2106" w:type="dxa"/>
          </w:tcPr>
          <w:p w14:paraId="593B3E85" w14:textId="7C41114A" w:rsidR="00A7650F" w:rsidRPr="00B718C9" w:rsidRDefault="00A7650F" w:rsidP="00B718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C9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  <w:r w:rsidR="00A126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718C9">
              <w:rPr>
                <w:rFonts w:ascii="Times New Roman" w:hAnsi="Times New Roman" w:cs="Times New Roman"/>
                <w:sz w:val="24"/>
                <w:szCs w:val="24"/>
              </w:rPr>
              <w:t>(0.5)</w:t>
            </w:r>
          </w:p>
        </w:tc>
        <w:tc>
          <w:tcPr>
            <w:tcW w:w="2107" w:type="dxa"/>
          </w:tcPr>
          <w:p w14:paraId="50DA6229" w14:textId="6741352C" w:rsidR="00A7650F" w:rsidRPr="00B718C9" w:rsidRDefault="00A7650F" w:rsidP="00B718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C9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  <w:r w:rsidR="00A126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718C9">
              <w:rPr>
                <w:rFonts w:ascii="Times New Roman" w:hAnsi="Times New Roman" w:cs="Times New Roman"/>
                <w:sz w:val="24"/>
                <w:szCs w:val="24"/>
              </w:rPr>
              <w:t>(0.3)</w:t>
            </w:r>
          </w:p>
        </w:tc>
        <w:tc>
          <w:tcPr>
            <w:tcW w:w="1815" w:type="dxa"/>
          </w:tcPr>
          <w:p w14:paraId="64F4A3AC" w14:textId="77777777" w:rsidR="00A7650F" w:rsidRPr="00B718C9" w:rsidRDefault="00A7650F" w:rsidP="00B718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C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A7650F" w:rsidRPr="00B718C9" w14:paraId="1F532907" w14:textId="77777777" w:rsidTr="00B718C9">
        <w:trPr>
          <w:trHeight w:val="267"/>
        </w:trPr>
        <w:tc>
          <w:tcPr>
            <w:tcW w:w="9208" w:type="dxa"/>
            <w:gridSpan w:val="4"/>
          </w:tcPr>
          <w:p w14:paraId="6D25BDDF" w14:textId="0E0F5601" w:rsidR="00A7650F" w:rsidRPr="00B718C9" w:rsidRDefault="00A7650F" w:rsidP="00B718C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18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rotype</w:t>
            </w:r>
          </w:p>
        </w:tc>
      </w:tr>
      <w:tr w:rsidR="00A7650F" w:rsidRPr="00B718C9" w14:paraId="29FBFC19" w14:textId="77777777" w:rsidTr="00B718C9">
        <w:trPr>
          <w:trHeight w:val="267"/>
        </w:trPr>
        <w:tc>
          <w:tcPr>
            <w:tcW w:w="3180" w:type="dxa"/>
          </w:tcPr>
          <w:p w14:paraId="5459C17E" w14:textId="18654951" w:rsidR="00A7650F" w:rsidRPr="00B718C9" w:rsidRDefault="00A7650F" w:rsidP="00B718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C9">
              <w:rPr>
                <w:rFonts w:ascii="Times New Roman" w:hAnsi="Times New Roman" w:cs="Times New Roman"/>
                <w:sz w:val="24"/>
                <w:szCs w:val="24"/>
              </w:rPr>
              <w:t>DEN1</w:t>
            </w:r>
          </w:p>
        </w:tc>
        <w:tc>
          <w:tcPr>
            <w:tcW w:w="2106" w:type="dxa"/>
          </w:tcPr>
          <w:p w14:paraId="1260D159" w14:textId="77777777" w:rsidR="00A7650F" w:rsidRPr="00B718C9" w:rsidRDefault="00A7650F" w:rsidP="00B718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C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107" w:type="dxa"/>
          </w:tcPr>
          <w:p w14:paraId="274BFD41" w14:textId="77777777" w:rsidR="00A7650F" w:rsidRPr="00B718C9" w:rsidRDefault="00A7650F" w:rsidP="00B718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C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815" w:type="dxa"/>
          </w:tcPr>
          <w:p w14:paraId="293F69C0" w14:textId="77777777" w:rsidR="00A7650F" w:rsidRPr="00B718C9" w:rsidRDefault="00A7650F" w:rsidP="00B718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C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A7650F" w:rsidRPr="00B718C9" w14:paraId="5A85E1F3" w14:textId="77777777" w:rsidTr="00B718C9">
        <w:trPr>
          <w:trHeight w:val="267"/>
        </w:trPr>
        <w:tc>
          <w:tcPr>
            <w:tcW w:w="3180" w:type="dxa"/>
          </w:tcPr>
          <w:p w14:paraId="43031BE4" w14:textId="00BA60ED" w:rsidR="00A7650F" w:rsidRPr="00B718C9" w:rsidRDefault="00A7650F" w:rsidP="00B718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C9">
              <w:rPr>
                <w:rFonts w:ascii="Times New Roman" w:hAnsi="Times New Roman" w:cs="Times New Roman"/>
                <w:sz w:val="24"/>
                <w:szCs w:val="24"/>
              </w:rPr>
              <w:t>DEN2</w:t>
            </w:r>
          </w:p>
        </w:tc>
        <w:tc>
          <w:tcPr>
            <w:tcW w:w="2106" w:type="dxa"/>
          </w:tcPr>
          <w:p w14:paraId="6951E2FD" w14:textId="77777777" w:rsidR="00A7650F" w:rsidRPr="00B718C9" w:rsidRDefault="00A7650F" w:rsidP="00B718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C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107" w:type="dxa"/>
          </w:tcPr>
          <w:p w14:paraId="057DEE50" w14:textId="77777777" w:rsidR="00A7650F" w:rsidRPr="00B718C9" w:rsidRDefault="00A7650F" w:rsidP="00B718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15" w:type="dxa"/>
          </w:tcPr>
          <w:p w14:paraId="4B2C23D7" w14:textId="77777777" w:rsidR="00A7650F" w:rsidRPr="00B718C9" w:rsidRDefault="00A7650F" w:rsidP="00B718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C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A7650F" w:rsidRPr="00B718C9" w14:paraId="412701FD" w14:textId="77777777" w:rsidTr="00B718C9">
        <w:trPr>
          <w:trHeight w:val="267"/>
        </w:trPr>
        <w:tc>
          <w:tcPr>
            <w:tcW w:w="3180" w:type="dxa"/>
          </w:tcPr>
          <w:p w14:paraId="5D39FC05" w14:textId="092515EE" w:rsidR="00A7650F" w:rsidRPr="00B718C9" w:rsidRDefault="00A7650F" w:rsidP="00B718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C9">
              <w:rPr>
                <w:rFonts w:ascii="Times New Roman" w:hAnsi="Times New Roman" w:cs="Times New Roman"/>
                <w:sz w:val="24"/>
                <w:szCs w:val="24"/>
              </w:rPr>
              <w:t>DEN3</w:t>
            </w:r>
          </w:p>
        </w:tc>
        <w:tc>
          <w:tcPr>
            <w:tcW w:w="2106" w:type="dxa"/>
          </w:tcPr>
          <w:p w14:paraId="1486365E" w14:textId="77777777" w:rsidR="00A7650F" w:rsidRPr="00B718C9" w:rsidRDefault="00A7650F" w:rsidP="00B718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C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07" w:type="dxa"/>
          </w:tcPr>
          <w:p w14:paraId="7BE072DC" w14:textId="77777777" w:rsidR="00A7650F" w:rsidRPr="00B718C9" w:rsidRDefault="00A7650F" w:rsidP="00B718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C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15" w:type="dxa"/>
          </w:tcPr>
          <w:p w14:paraId="6CA36365" w14:textId="77777777" w:rsidR="00A7650F" w:rsidRPr="00B718C9" w:rsidRDefault="00A7650F" w:rsidP="00B718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C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A7650F" w:rsidRPr="00B718C9" w14:paraId="58162473" w14:textId="77777777" w:rsidTr="00B718C9">
        <w:trPr>
          <w:trHeight w:val="267"/>
        </w:trPr>
        <w:tc>
          <w:tcPr>
            <w:tcW w:w="3180" w:type="dxa"/>
          </w:tcPr>
          <w:p w14:paraId="4DD7D950" w14:textId="77777777" w:rsidR="00A7650F" w:rsidRPr="00B718C9" w:rsidRDefault="00A7650F" w:rsidP="00B718C9">
            <w:pPr>
              <w:tabs>
                <w:tab w:val="right" w:pos="1849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18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S1 rapid test +</w:t>
            </w:r>
          </w:p>
        </w:tc>
        <w:tc>
          <w:tcPr>
            <w:tcW w:w="2106" w:type="dxa"/>
          </w:tcPr>
          <w:p w14:paraId="6CB8B15E" w14:textId="77777777" w:rsidR="00A7650F" w:rsidRPr="00B718C9" w:rsidRDefault="00A7650F" w:rsidP="00B718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C9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107" w:type="dxa"/>
          </w:tcPr>
          <w:p w14:paraId="04796527" w14:textId="77777777" w:rsidR="00A7650F" w:rsidRPr="00B718C9" w:rsidRDefault="00A7650F" w:rsidP="00B718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C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15" w:type="dxa"/>
          </w:tcPr>
          <w:p w14:paraId="402A4257" w14:textId="77777777" w:rsidR="00A7650F" w:rsidRPr="00B718C9" w:rsidRDefault="00A7650F" w:rsidP="00B718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C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</w:tbl>
    <w:p w14:paraId="66D291DA" w14:textId="0873F831" w:rsidR="007177B9" w:rsidRPr="007177B9" w:rsidRDefault="007177B9" w:rsidP="007177B9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7177B9">
        <w:rPr>
          <w:rFonts w:ascii="Times New Roman" w:hAnsi="Times New Roman" w:cs="Times New Roman"/>
          <w:b/>
          <w:bCs/>
          <w:sz w:val="28"/>
          <w:szCs w:val="28"/>
        </w:rPr>
        <w:t>Supplementary data</w:t>
      </w:r>
    </w:p>
    <w:p w14:paraId="1E70D584" w14:textId="77777777" w:rsidR="007177B9" w:rsidRDefault="007177B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C1A5F0C" w14:textId="77777777" w:rsidR="007177B9" w:rsidRDefault="007177B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B813695" w14:textId="69BBFE5F" w:rsidR="00081D83" w:rsidRPr="00B718C9" w:rsidRDefault="000A3935">
      <w:pPr>
        <w:rPr>
          <w:rFonts w:ascii="Times New Roman" w:hAnsi="Times New Roman" w:cs="Times New Roman"/>
          <w:sz w:val="24"/>
          <w:szCs w:val="24"/>
        </w:rPr>
      </w:pPr>
      <w:r w:rsidRPr="00B718C9">
        <w:rPr>
          <w:rFonts w:ascii="Times New Roman" w:hAnsi="Times New Roman" w:cs="Times New Roman"/>
          <w:b/>
          <w:bCs/>
          <w:sz w:val="24"/>
          <w:szCs w:val="24"/>
        </w:rPr>
        <w:t xml:space="preserve">Table 1 </w:t>
      </w:r>
      <w:r w:rsidRPr="00B718C9">
        <w:rPr>
          <w:rFonts w:ascii="Times New Roman" w:hAnsi="Times New Roman" w:cs="Times New Roman"/>
          <w:sz w:val="24"/>
          <w:szCs w:val="24"/>
        </w:rPr>
        <w:t>Demographic data and clinical characteristics of the study cohorts 1</w:t>
      </w:r>
      <w:r w:rsidR="00A7650F" w:rsidRPr="00B718C9">
        <w:rPr>
          <w:rFonts w:ascii="Times New Roman" w:hAnsi="Times New Roman" w:cs="Times New Roman"/>
          <w:sz w:val="24"/>
          <w:szCs w:val="24"/>
        </w:rPr>
        <w:t>(Functional)</w:t>
      </w:r>
    </w:p>
    <w:p w14:paraId="665249BA" w14:textId="77777777" w:rsidR="00B718C9" w:rsidRPr="00B718C9" w:rsidRDefault="00B718C9">
      <w:pPr>
        <w:rPr>
          <w:rFonts w:ascii="Times New Roman" w:hAnsi="Times New Roman" w:cs="Times New Roman"/>
          <w:sz w:val="24"/>
          <w:szCs w:val="24"/>
        </w:rPr>
      </w:pPr>
    </w:p>
    <w:p w14:paraId="250BEFAB" w14:textId="77777777" w:rsidR="00A7650F" w:rsidRPr="00B718C9" w:rsidRDefault="00A7650F">
      <w:pPr>
        <w:rPr>
          <w:rFonts w:ascii="Times New Roman" w:hAnsi="Times New Roman" w:cs="Times New Roman"/>
          <w:sz w:val="24"/>
          <w:szCs w:val="24"/>
        </w:rPr>
      </w:pPr>
    </w:p>
    <w:p w14:paraId="60E599B9" w14:textId="77777777" w:rsidR="00A7650F" w:rsidRPr="00B718C9" w:rsidRDefault="00A7650F">
      <w:pPr>
        <w:rPr>
          <w:rFonts w:ascii="Times New Roman" w:hAnsi="Times New Roman" w:cs="Times New Roman"/>
          <w:sz w:val="24"/>
          <w:szCs w:val="24"/>
        </w:rPr>
      </w:pPr>
    </w:p>
    <w:p w14:paraId="4041D335" w14:textId="77777777" w:rsidR="00A7650F" w:rsidRPr="00B718C9" w:rsidRDefault="00A7650F">
      <w:pPr>
        <w:rPr>
          <w:rFonts w:ascii="Times New Roman" w:hAnsi="Times New Roman" w:cs="Times New Roman"/>
          <w:sz w:val="24"/>
          <w:szCs w:val="24"/>
        </w:rPr>
      </w:pPr>
    </w:p>
    <w:p w14:paraId="7FE58385" w14:textId="77777777" w:rsidR="00A7650F" w:rsidRPr="00B718C9" w:rsidRDefault="00A7650F">
      <w:pPr>
        <w:rPr>
          <w:rFonts w:ascii="Times New Roman" w:hAnsi="Times New Roman" w:cs="Times New Roman"/>
          <w:sz w:val="24"/>
          <w:szCs w:val="24"/>
        </w:rPr>
      </w:pPr>
    </w:p>
    <w:p w14:paraId="3E249D06" w14:textId="77777777" w:rsidR="00A7650F" w:rsidRPr="00B718C9" w:rsidRDefault="00A7650F">
      <w:pPr>
        <w:rPr>
          <w:rFonts w:ascii="Times New Roman" w:hAnsi="Times New Roman" w:cs="Times New Roman"/>
          <w:sz w:val="24"/>
          <w:szCs w:val="24"/>
        </w:rPr>
      </w:pPr>
    </w:p>
    <w:p w14:paraId="3A47F049" w14:textId="77777777" w:rsidR="00A7650F" w:rsidRPr="00B718C9" w:rsidRDefault="00A7650F">
      <w:pPr>
        <w:rPr>
          <w:rFonts w:ascii="Times New Roman" w:hAnsi="Times New Roman" w:cs="Times New Roman"/>
          <w:sz w:val="24"/>
          <w:szCs w:val="24"/>
        </w:rPr>
      </w:pPr>
    </w:p>
    <w:p w14:paraId="1EAE30EF" w14:textId="48F4CDD4" w:rsidR="00A7650F" w:rsidRPr="00B718C9" w:rsidRDefault="00A96A62">
      <w:pPr>
        <w:rPr>
          <w:rFonts w:ascii="Times New Roman" w:hAnsi="Times New Roman" w:cs="Times New Roman"/>
          <w:sz w:val="24"/>
          <w:szCs w:val="24"/>
        </w:rPr>
      </w:pPr>
      <w:r w:rsidRPr="00B718C9">
        <w:rPr>
          <w:rFonts w:ascii="Times New Roman" w:hAnsi="Times New Roman" w:cs="Times New Roman"/>
          <w:b/>
          <w:bCs/>
          <w:sz w:val="24"/>
          <w:szCs w:val="24"/>
        </w:rPr>
        <w:t xml:space="preserve">Table 2 </w:t>
      </w:r>
      <w:r w:rsidRPr="00B718C9">
        <w:rPr>
          <w:rFonts w:ascii="Times New Roman" w:hAnsi="Times New Roman" w:cs="Times New Roman"/>
          <w:sz w:val="24"/>
          <w:szCs w:val="24"/>
        </w:rPr>
        <w:t>Demographic data and clinical characteristics of the study c</w:t>
      </w:r>
      <w:r w:rsidR="00A7650F" w:rsidRPr="00B718C9">
        <w:rPr>
          <w:rFonts w:ascii="Times New Roman" w:hAnsi="Times New Roman" w:cs="Times New Roman"/>
          <w:sz w:val="24"/>
          <w:szCs w:val="24"/>
        </w:rPr>
        <w:t>ohort 2 (Phenotypic)</w:t>
      </w:r>
    </w:p>
    <w:tbl>
      <w:tblPr>
        <w:tblStyle w:val="TableGrid"/>
        <w:tblW w:w="9400" w:type="dxa"/>
        <w:tblLook w:val="04A0" w:firstRow="1" w:lastRow="0" w:firstColumn="1" w:lastColumn="0" w:noHBand="0" w:noVBand="1"/>
      </w:tblPr>
      <w:tblGrid>
        <w:gridCol w:w="3262"/>
        <w:gridCol w:w="2160"/>
        <w:gridCol w:w="2160"/>
        <w:gridCol w:w="1818"/>
      </w:tblGrid>
      <w:tr w:rsidR="00A7650F" w:rsidRPr="00B718C9" w14:paraId="07602F76" w14:textId="77777777" w:rsidTr="00E46A55">
        <w:trPr>
          <w:trHeight w:val="542"/>
        </w:trPr>
        <w:tc>
          <w:tcPr>
            <w:tcW w:w="3262" w:type="dxa"/>
          </w:tcPr>
          <w:p w14:paraId="56704DF7" w14:textId="77777777" w:rsidR="00A7650F" w:rsidRPr="00B718C9" w:rsidRDefault="00A7650F" w:rsidP="004A21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0CD5CCD9" w14:textId="77777777" w:rsidR="00A7650F" w:rsidRPr="00B718C9" w:rsidRDefault="00A7650F" w:rsidP="004A216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18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  <w:p w14:paraId="01205523" w14:textId="77777777" w:rsidR="00A7650F" w:rsidRPr="00B718C9" w:rsidRDefault="00A7650F" w:rsidP="004A216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18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= 21</w:t>
            </w:r>
          </w:p>
        </w:tc>
        <w:tc>
          <w:tcPr>
            <w:tcW w:w="2160" w:type="dxa"/>
          </w:tcPr>
          <w:p w14:paraId="506ECAF3" w14:textId="77777777" w:rsidR="00A7650F" w:rsidRPr="00B718C9" w:rsidRDefault="00A7650F" w:rsidP="004A216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18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HF</w:t>
            </w:r>
          </w:p>
          <w:p w14:paraId="456C9EB3" w14:textId="77777777" w:rsidR="00A7650F" w:rsidRPr="00B718C9" w:rsidRDefault="00A7650F" w:rsidP="004A216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18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= 21</w:t>
            </w:r>
          </w:p>
        </w:tc>
        <w:tc>
          <w:tcPr>
            <w:tcW w:w="1818" w:type="dxa"/>
          </w:tcPr>
          <w:p w14:paraId="731116D6" w14:textId="77777777" w:rsidR="00A7650F" w:rsidRPr="00B718C9" w:rsidRDefault="00A7650F" w:rsidP="004A216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18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C</w:t>
            </w:r>
          </w:p>
          <w:p w14:paraId="71A5F977" w14:textId="77777777" w:rsidR="00A7650F" w:rsidRPr="00B718C9" w:rsidRDefault="00A7650F" w:rsidP="004A216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18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= 11</w:t>
            </w:r>
          </w:p>
        </w:tc>
      </w:tr>
      <w:tr w:rsidR="00A96A62" w:rsidRPr="00B718C9" w14:paraId="2DDD3A3C" w14:textId="77777777" w:rsidTr="00E46A55">
        <w:trPr>
          <w:trHeight w:val="261"/>
        </w:trPr>
        <w:tc>
          <w:tcPr>
            <w:tcW w:w="9400" w:type="dxa"/>
            <w:gridSpan w:val="4"/>
          </w:tcPr>
          <w:p w14:paraId="1758345B" w14:textId="111FD102" w:rsidR="00A96A62" w:rsidRPr="00B718C9" w:rsidRDefault="00A96A62" w:rsidP="004A21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18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der</w:t>
            </w:r>
          </w:p>
        </w:tc>
      </w:tr>
      <w:tr w:rsidR="00A7650F" w:rsidRPr="00B718C9" w14:paraId="7EBD9564" w14:textId="77777777" w:rsidTr="00E46A55">
        <w:trPr>
          <w:trHeight w:val="271"/>
        </w:trPr>
        <w:tc>
          <w:tcPr>
            <w:tcW w:w="3262" w:type="dxa"/>
          </w:tcPr>
          <w:p w14:paraId="1B0FEBF6" w14:textId="715681B7" w:rsidR="00A7650F" w:rsidRPr="00B718C9" w:rsidRDefault="00A7650F" w:rsidP="00A96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C9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160" w:type="dxa"/>
          </w:tcPr>
          <w:p w14:paraId="3AACB636" w14:textId="77777777" w:rsidR="00A7650F" w:rsidRPr="00B718C9" w:rsidRDefault="00A7650F" w:rsidP="004A21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C9">
              <w:rPr>
                <w:rFonts w:ascii="Times New Roman" w:hAnsi="Times New Roman" w:cs="Times New Roman"/>
                <w:sz w:val="24"/>
                <w:szCs w:val="24"/>
              </w:rPr>
              <w:t>12(57.1%)</w:t>
            </w:r>
          </w:p>
        </w:tc>
        <w:tc>
          <w:tcPr>
            <w:tcW w:w="2160" w:type="dxa"/>
          </w:tcPr>
          <w:p w14:paraId="0ED70F03" w14:textId="77777777" w:rsidR="00A7650F" w:rsidRPr="00B718C9" w:rsidRDefault="00A7650F" w:rsidP="004A21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C9">
              <w:rPr>
                <w:rFonts w:ascii="Times New Roman" w:hAnsi="Times New Roman" w:cs="Times New Roman"/>
                <w:sz w:val="24"/>
                <w:szCs w:val="24"/>
              </w:rPr>
              <w:t>8(38%)</w:t>
            </w:r>
          </w:p>
        </w:tc>
        <w:tc>
          <w:tcPr>
            <w:tcW w:w="1818" w:type="dxa"/>
          </w:tcPr>
          <w:p w14:paraId="6B678DF3" w14:textId="77777777" w:rsidR="00A7650F" w:rsidRPr="00B718C9" w:rsidRDefault="00A7650F" w:rsidP="004A21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C9">
              <w:rPr>
                <w:rFonts w:ascii="Times New Roman" w:hAnsi="Times New Roman" w:cs="Times New Roman"/>
                <w:sz w:val="24"/>
                <w:szCs w:val="24"/>
              </w:rPr>
              <w:t>6(54.5%)</w:t>
            </w:r>
          </w:p>
        </w:tc>
      </w:tr>
      <w:tr w:rsidR="00A7650F" w:rsidRPr="00B718C9" w14:paraId="45395825" w14:textId="77777777" w:rsidTr="00E46A55">
        <w:trPr>
          <w:trHeight w:val="271"/>
        </w:trPr>
        <w:tc>
          <w:tcPr>
            <w:tcW w:w="3262" w:type="dxa"/>
          </w:tcPr>
          <w:p w14:paraId="4A190FBE" w14:textId="1EBB2F3C" w:rsidR="00A7650F" w:rsidRPr="00B718C9" w:rsidRDefault="00A7650F" w:rsidP="00A96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C9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160" w:type="dxa"/>
          </w:tcPr>
          <w:p w14:paraId="2E68A71D" w14:textId="77777777" w:rsidR="00A7650F" w:rsidRPr="00B718C9" w:rsidRDefault="00A7650F" w:rsidP="004A21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C9">
              <w:rPr>
                <w:rFonts w:ascii="Times New Roman" w:hAnsi="Times New Roman" w:cs="Times New Roman"/>
                <w:sz w:val="24"/>
                <w:szCs w:val="24"/>
              </w:rPr>
              <w:t>9(42.9%)</w:t>
            </w:r>
          </w:p>
        </w:tc>
        <w:tc>
          <w:tcPr>
            <w:tcW w:w="2160" w:type="dxa"/>
          </w:tcPr>
          <w:p w14:paraId="7FDFCC5D" w14:textId="77777777" w:rsidR="00A7650F" w:rsidRPr="00B718C9" w:rsidRDefault="00A7650F" w:rsidP="004A21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C9">
              <w:rPr>
                <w:rFonts w:ascii="Times New Roman" w:hAnsi="Times New Roman" w:cs="Times New Roman"/>
                <w:sz w:val="24"/>
                <w:szCs w:val="24"/>
              </w:rPr>
              <w:t>13(62%)</w:t>
            </w:r>
          </w:p>
        </w:tc>
        <w:tc>
          <w:tcPr>
            <w:tcW w:w="1818" w:type="dxa"/>
          </w:tcPr>
          <w:p w14:paraId="47AFFAE7" w14:textId="77777777" w:rsidR="00A7650F" w:rsidRPr="00B718C9" w:rsidRDefault="00A7650F" w:rsidP="004A21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C9">
              <w:rPr>
                <w:rFonts w:ascii="Times New Roman" w:hAnsi="Times New Roman" w:cs="Times New Roman"/>
                <w:sz w:val="24"/>
                <w:szCs w:val="24"/>
              </w:rPr>
              <w:t>5(45.5%)</w:t>
            </w:r>
          </w:p>
        </w:tc>
      </w:tr>
      <w:tr w:rsidR="00A96A62" w:rsidRPr="00B718C9" w14:paraId="1836C8C2" w14:textId="77777777" w:rsidTr="00E46A55">
        <w:trPr>
          <w:trHeight w:val="271"/>
        </w:trPr>
        <w:tc>
          <w:tcPr>
            <w:tcW w:w="9400" w:type="dxa"/>
            <w:gridSpan w:val="4"/>
          </w:tcPr>
          <w:p w14:paraId="329BA5DC" w14:textId="46515397" w:rsidR="00A96A62" w:rsidRPr="00B718C9" w:rsidRDefault="00A96A62" w:rsidP="004A21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18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</w:tr>
      <w:tr w:rsidR="00A7650F" w:rsidRPr="00B718C9" w14:paraId="4E5BBE08" w14:textId="77777777" w:rsidTr="00E46A55">
        <w:trPr>
          <w:trHeight w:val="271"/>
        </w:trPr>
        <w:tc>
          <w:tcPr>
            <w:tcW w:w="3262" w:type="dxa"/>
          </w:tcPr>
          <w:p w14:paraId="08C07A2B" w14:textId="00CE146F" w:rsidR="00A7650F" w:rsidRPr="00B718C9" w:rsidRDefault="00A7650F" w:rsidP="00A96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C9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2160" w:type="dxa"/>
          </w:tcPr>
          <w:p w14:paraId="0294600D" w14:textId="77777777" w:rsidR="00A7650F" w:rsidRPr="00B718C9" w:rsidRDefault="00A7650F" w:rsidP="004A21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C9">
              <w:rPr>
                <w:rFonts w:ascii="Times New Roman" w:hAnsi="Times New Roman" w:cs="Times New Roman"/>
                <w:sz w:val="24"/>
                <w:szCs w:val="24"/>
              </w:rPr>
              <w:t>39.6(13.4)</w:t>
            </w:r>
          </w:p>
        </w:tc>
        <w:tc>
          <w:tcPr>
            <w:tcW w:w="2160" w:type="dxa"/>
          </w:tcPr>
          <w:p w14:paraId="113589A6" w14:textId="77777777" w:rsidR="00A7650F" w:rsidRPr="00B718C9" w:rsidRDefault="00A7650F" w:rsidP="004A21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C9">
              <w:rPr>
                <w:rFonts w:ascii="Times New Roman" w:hAnsi="Times New Roman" w:cs="Times New Roman"/>
                <w:sz w:val="24"/>
                <w:szCs w:val="24"/>
              </w:rPr>
              <w:t>39.1(15.8)</w:t>
            </w:r>
          </w:p>
        </w:tc>
        <w:tc>
          <w:tcPr>
            <w:tcW w:w="1818" w:type="dxa"/>
          </w:tcPr>
          <w:p w14:paraId="4DEE69C0" w14:textId="77777777" w:rsidR="00A7650F" w:rsidRPr="00B718C9" w:rsidRDefault="00A7650F" w:rsidP="004A21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C9">
              <w:rPr>
                <w:rFonts w:ascii="Times New Roman" w:hAnsi="Times New Roman" w:cs="Times New Roman"/>
                <w:sz w:val="24"/>
                <w:szCs w:val="24"/>
              </w:rPr>
              <w:t>30.2(5.3)</w:t>
            </w:r>
          </w:p>
        </w:tc>
      </w:tr>
      <w:tr w:rsidR="00A96A62" w:rsidRPr="00B718C9" w14:paraId="0BD77B42" w14:textId="77777777" w:rsidTr="00E46A55">
        <w:trPr>
          <w:trHeight w:val="271"/>
        </w:trPr>
        <w:tc>
          <w:tcPr>
            <w:tcW w:w="9400" w:type="dxa"/>
            <w:gridSpan w:val="4"/>
          </w:tcPr>
          <w:p w14:paraId="6E3BEBF1" w14:textId="275BC6F6" w:rsidR="00A96A62" w:rsidRPr="00B718C9" w:rsidRDefault="00A96A62" w:rsidP="004A21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18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MI </w:t>
            </w:r>
          </w:p>
        </w:tc>
      </w:tr>
      <w:tr w:rsidR="00A7650F" w:rsidRPr="00B718C9" w14:paraId="5DA6F257" w14:textId="77777777" w:rsidTr="00E46A55">
        <w:trPr>
          <w:trHeight w:val="271"/>
        </w:trPr>
        <w:tc>
          <w:tcPr>
            <w:tcW w:w="3262" w:type="dxa"/>
          </w:tcPr>
          <w:p w14:paraId="64A04C72" w14:textId="6D160516" w:rsidR="00A7650F" w:rsidRPr="00B718C9" w:rsidRDefault="00A7650F" w:rsidP="00A96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C9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2160" w:type="dxa"/>
          </w:tcPr>
          <w:p w14:paraId="3E4CACDE" w14:textId="77777777" w:rsidR="00A7650F" w:rsidRPr="00B718C9" w:rsidRDefault="00A7650F" w:rsidP="004A21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C9">
              <w:rPr>
                <w:rFonts w:ascii="Times New Roman" w:hAnsi="Times New Roman" w:cs="Times New Roman"/>
                <w:sz w:val="24"/>
                <w:szCs w:val="24"/>
              </w:rPr>
              <w:t>24.8(5.9)</w:t>
            </w:r>
          </w:p>
        </w:tc>
        <w:tc>
          <w:tcPr>
            <w:tcW w:w="2160" w:type="dxa"/>
          </w:tcPr>
          <w:p w14:paraId="1E9090AD" w14:textId="77777777" w:rsidR="00A7650F" w:rsidRPr="00B718C9" w:rsidRDefault="00A7650F" w:rsidP="004A21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C9">
              <w:rPr>
                <w:rFonts w:ascii="Times New Roman" w:hAnsi="Times New Roman" w:cs="Times New Roman"/>
                <w:sz w:val="24"/>
                <w:szCs w:val="24"/>
              </w:rPr>
              <w:t>25.5(5.8)</w:t>
            </w:r>
          </w:p>
        </w:tc>
        <w:tc>
          <w:tcPr>
            <w:tcW w:w="1818" w:type="dxa"/>
          </w:tcPr>
          <w:p w14:paraId="2B0AF006" w14:textId="77777777" w:rsidR="00A7650F" w:rsidRPr="00B718C9" w:rsidRDefault="00A7650F" w:rsidP="004A21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C9">
              <w:rPr>
                <w:rFonts w:ascii="Times New Roman" w:hAnsi="Times New Roman" w:cs="Times New Roman"/>
                <w:sz w:val="24"/>
                <w:szCs w:val="24"/>
              </w:rPr>
              <w:t>22.8(3.9)</w:t>
            </w:r>
          </w:p>
        </w:tc>
      </w:tr>
      <w:tr w:rsidR="00A96A62" w:rsidRPr="00B718C9" w14:paraId="2E88C34E" w14:textId="77777777" w:rsidTr="00E46A55">
        <w:trPr>
          <w:trHeight w:val="532"/>
        </w:trPr>
        <w:tc>
          <w:tcPr>
            <w:tcW w:w="9400" w:type="dxa"/>
            <w:gridSpan w:val="4"/>
          </w:tcPr>
          <w:p w14:paraId="7319596E" w14:textId="7FB79F69" w:rsidR="00A96A62" w:rsidRPr="00B718C9" w:rsidRDefault="00A96A62" w:rsidP="004A21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18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aist circumference</w:t>
            </w:r>
          </w:p>
        </w:tc>
      </w:tr>
      <w:tr w:rsidR="00A7650F" w:rsidRPr="00B718C9" w14:paraId="6B2EC8D3" w14:textId="77777777" w:rsidTr="00E46A55">
        <w:trPr>
          <w:trHeight w:val="271"/>
        </w:trPr>
        <w:tc>
          <w:tcPr>
            <w:tcW w:w="3262" w:type="dxa"/>
          </w:tcPr>
          <w:p w14:paraId="4FB94201" w14:textId="170D1CC9" w:rsidR="00A7650F" w:rsidRPr="00B718C9" w:rsidRDefault="00A7650F" w:rsidP="00A96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C9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2160" w:type="dxa"/>
          </w:tcPr>
          <w:p w14:paraId="7B87C5EE" w14:textId="77777777" w:rsidR="00A7650F" w:rsidRPr="00B718C9" w:rsidRDefault="00A7650F" w:rsidP="004A21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C9">
              <w:rPr>
                <w:rFonts w:ascii="Times New Roman" w:hAnsi="Times New Roman" w:cs="Times New Roman"/>
                <w:sz w:val="24"/>
                <w:szCs w:val="24"/>
              </w:rPr>
              <w:t>83.4(9.5)</w:t>
            </w:r>
          </w:p>
        </w:tc>
        <w:tc>
          <w:tcPr>
            <w:tcW w:w="2160" w:type="dxa"/>
          </w:tcPr>
          <w:p w14:paraId="22C13E96" w14:textId="77777777" w:rsidR="00A7650F" w:rsidRPr="00B718C9" w:rsidRDefault="00A7650F" w:rsidP="004A21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C9">
              <w:rPr>
                <w:rFonts w:ascii="Times New Roman" w:hAnsi="Times New Roman" w:cs="Times New Roman"/>
                <w:sz w:val="24"/>
                <w:szCs w:val="24"/>
              </w:rPr>
              <w:t>83.4(10.4)</w:t>
            </w:r>
          </w:p>
        </w:tc>
        <w:tc>
          <w:tcPr>
            <w:tcW w:w="1818" w:type="dxa"/>
          </w:tcPr>
          <w:p w14:paraId="6A8AD589" w14:textId="77777777" w:rsidR="00A7650F" w:rsidRPr="00B718C9" w:rsidRDefault="00A7650F" w:rsidP="004A21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C9">
              <w:rPr>
                <w:rFonts w:ascii="Times New Roman" w:hAnsi="Times New Roman" w:cs="Times New Roman"/>
                <w:sz w:val="24"/>
                <w:szCs w:val="24"/>
              </w:rPr>
              <w:t>79.5(12.2)</w:t>
            </w:r>
          </w:p>
        </w:tc>
      </w:tr>
      <w:tr w:rsidR="00A96A62" w:rsidRPr="00B718C9" w14:paraId="75007B10" w14:textId="77777777" w:rsidTr="00E46A55">
        <w:trPr>
          <w:trHeight w:val="271"/>
        </w:trPr>
        <w:tc>
          <w:tcPr>
            <w:tcW w:w="9400" w:type="dxa"/>
            <w:gridSpan w:val="4"/>
          </w:tcPr>
          <w:p w14:paraId="40616F88" w14:textId="678FF9A7" w:rsidR="00A96A62" w:rsidRPr="00B718C9" w:rsidRDefault="00A96A62" w:rsidP="004A21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18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CV</w:t>
            </w:r>
          </w:p>
        </w:tc>
      </w:tr>
      <w:tr w:rsidR="00A7650F" w:rsidRPr="00B718C9" w14:paraId="0ADDAF32" w14:textId="77777777" w:rsidTr="00E46A55">
        <w:trPr>
          <w:trHeight w:val="271"/>
        </w:trPr>
        <w:tc>
          <w:tcPr>
            <w:tcW w:w="3262" w:type="dxa"/>
          </w:tcPr>
          <w:p w14:paraId="2E7E0522" w14:textId="6A1086B7" w:rsidR="00A7650F" w:rsidRPr="00B718C9" w:rsidRDefault="00A7650F" w:rsidP="00A96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C9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2160" w:type="dxa"/>
          </w:tcPr>
          <w:p w14:paraId="585208F0" w14:textId="77777777" w:rsidR="00A7650F" w:rsidRPr="00B718C9" w:rsidRDefault="00A7650F" w:rsidP="004A21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C9">
              <w:rPr>
                <w:rFonts w:ascii="Times New Roman" w:hAnsi="Times New Roman" w:cs="Times New Roman"/>
                <w:sz w:val="24"/>
                <w:szCs w:val="24"/>
              </w:rPr>
              <w:t>40.1(5.2)</w:t>
            </w:r>
          </w:p>
        </w:tc>
        <w:tc>
          <w:tcPr>
            <w:tcW w:w="2160" w:type="dxa"/>
          </w:tcPr>
          <w:p w14:paraId="5E2DC8E9" w14:textId="77777777" w:rsidR="00A7650F" w:rsidRPr="00B718C9" w:rsidRDefault="00A7650F" w:rsidP="004A21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C9">
              <w:rPr>
                <w:rFonts w:ascii="Times New Roman" w:hAnsi="Times New Roman" w:cs="Times New Roman"/>
                <w:sz w:val="24"/>
                <w:szCs w:val="24"/>
              </w:rPr>
              <w:t>40.5(5.9)</w:t>
            </w:r>
          </w:p>
        </w:tc>
        <w:tc>
          <w:tcPr>
            <w:tcW w:w="1818" w:type="dxa"/>
          </w:tcPr>
          <w:p w14:paraId="1D8177CD" w14:textId="77777777" w:rsidR="00A7650F" w:rsidRPr="00B718C9" w:rsidRDefault="00A7650F" w:rsidP="004A21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C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A96A62" w:rsidRPr="00B718C9" w14:paraId="0019CBEC" w14:textId="77777777" w:rsidTr="00E46A55">
        <w:trPr>
          <w:trHeight w:val="271"/>
        </w:trPr>
        <w:tc>
          <w:tcPr>
            <w:tcW w:w="9400" w:type="dxa"/>
            <w:gridSpan w:val="4"/>
          </w:tcPr>
          <w:p w14:paraId="50810140" w14:textId="5805C985" w:rsidR="00A96A62" w:rsidRPr="00B718C9" w:rsidRDefault="00A96A62" w:rsidP="004A21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18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atelets (x10</w:t>
            </w:r>
            <w:r w:rsidRPr="00B718C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9</w:t>
            </w:r>
            <w:r w:rsidRPr="00B718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L)</w:t>
            </w:r>
          </w:p>
        </w:tc>
      </w:tr>
      <w:tr w:rsidR="00A7650F" w:rsidRPr="00B718C9" w14:paraId="7A21D79C" w14:textId="77777777" w:rsidTr="00E46A55">
        <w:trPr>
          <w:trHeight w:val="271"/>
        </w:trPr>
        <w:tc>
          <w:tcPr>
            <w:tcW w:w="3262" w:type="dxa"/>
          </w:tcPr>
          <w:p w14:paraId="78B0BDC6" w14:textId="00F5A03A" w:rsidR="00A7650F" w:rsidRPr="00B718C9" w:rsidRDefault="00A7650F" w:rsidP="00A96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C9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2160" w:type="dxa"/>
          </w:tcPr>
          <w:p w14:paraId="62412BE4" w14:textId="77777777" w:rsidR="00A7650F" w:rsidRPr="00B718C9" w:rsidRDefault="00A7650F" w:rsidP="004A21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C9">
              <w:rPr>
                <w:rFonts w:ascii="Times New Roman" w:hAnsi="Times New Roman" w:cs="Times New Roman"/>
                <w:sz w:val="24"/>
                <w:szCs w:val="24"/>
              </w:rPr>
              <w:t>100.4(64.0)</w:t>
            </w:r>
          </w:p>
        </w:tc>
        <w:tc>
          <w:tcPr>
            <w:tcW w:w="2160" w:type="dxa"/>
          </w:tcPr>
          <w:p w14:paraId="793DB951" w14:textId="77777777" w:rsidR="00A7650F" w:rsidRPr="00B718C9" w:rsidRDefault="00A7650F" w:rsidP="004A21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C9">
              <w:rPr>
                <w:rFonts w:ascii="Times New Roman" w:hAnsi="Times New Roman" w:cs="Times New Roman"/>
                <w:sz w:val="24"/>
                <w:szCs w:val="24"/>
              </w:rPr>
              <w:t>30.7(32.7)</w:t>
            </w:r>
          </w:p>
        </w:tc>
        <w:tc>
          <w:tcPr>
            <w:tcW w:w="1818" w:type="dxa"/>
          </w:tcPr>
          <w:p w14:paraId="4FFB636B" w14:textId="77777777" w:rsidR="00A7650F" w:rsidRPr="00B718C9" w:rsidRDefault="00A7650F" w:rsidP="004A21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C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A96A62" w:rsidRPr="00B718C9" w14:paraId="1BB2E0C4" w14:textId="77777777" w:rsidTr="00E46A55">
        <w:trPr>
          <w:trHeight w:val="261"/>
        </w:trPr>
        <w:tc>
          <w:tcPr>
            <w:tcW w:w="9400" w:type="dxa"/>
            <w:gridSpan w:val="4"/>
          </w:tcPr>
          <w:p w14:paraId="339CA6AC" w14:textId="23F424ED" w:rsidR="00A96A62" w:rsidRPr="00B718C9" w:rsidRDefault="00A96A62" w:rsidP="004A21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18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T</w:t>
            </w:r>
          </w:p>
        </w:tc>
      </w:tr>
      <w:tr w:rsidR="00A7650F" w:rsidRPr="00B718C9" w14:paraId="00D53538" w14:textId="77777777" w:rsidTr="00E46A55">
        <w:trPr>
          <w:trHeight w:val="271"/>
        </w:trPr>
        <w:tc>
          <w:tcPr>
            <w:tcW w:w="3262" w:type="dxa"/>
          </w:tcPr>
          <w:p w14:paraId="38656F3C" w14:textId="11C6569E" w:rsidR="00A7650F" w:rsidRPr="00B718C9" w:rsidRDefault="00A7650F" w:rsidP="00A96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C9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2160" w:type="dxa"/>
          </w:tcPr>
          <w:p w14:paraId="48243DC7" w14:textId="77777777" w:rsidR="00A7650F" w:rsidRPr="00B718C9" w:rsidRDefault="00A7650F" w:rsidP="004A21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C9">
              <w:rPr>
                <w:rFonts w:ascii="Times New Roman" w:hAnsi="Times New Roman" w:cs="Times New Roman"/>
                <w:sz w:val="24"/>
                <w:szCs w:val="24"/>
              </w:rPr>
              <w:t>123.1(152.3)</w:t>
            </w:r>
          </w:p>
        </w:tc>
        <w:tc>
          <w:tcPr>
            <w:tcW w:w="2160" w:type="dxa"/>
          </w:tcPr>
          <w:p w14:paraId="3162E265" w14:textId="77777777" w:rsidR="00A7650F" w:rsidRPr="00B718C9" w:rsidRDefault="00A7650F" w:rsidP="004A21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C9">
              <w:rPr>
                <w:rFonts w:ascii="Times New Roman" w:hAnsi="Times New Roman" w:cs="Times New Roman"/>
                <w:sz w:val="24"/>
                <w:szCs w:val="24"/>
              </w:rPr>
              <w:t>290.8(431)</w:t>
            </w:r>
          </w:p>
        </w:tc>
        <w:tc>
          <w:tcPr>
            <w:tcW w:w="1818" w:type="dxa"/>
          </w:tcPr>
          <w:p w14:paraId="39941422" w14:textId="77777777" w:rsidR="00A7650F" w:rsidRPr="00B718C9" w:rsidRDefault="00A7650F" w:rsidP="004A21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C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A96A62" w:rsidRPr="00B718C9" w14:paraId="0ADA5BC8" w14:textId="77777777" w:rsidTr="00E46A55">
        <w:trPr>
          <w:trHeight w:val="271"/>
        </w:trPr>
        <w:tc>
          <w:tcPr>
            <w:tcW w:w="9400" w:type="dxa"/>
            <w:gridSpan w:val="4"/>
          </w:tcPr>
          <w:p w14:paraId="1B28E4B3" w14:textId="137B787E" w:rsidR="00A96A62" w:rsidRPr="00B718C9" w:rsidRDefault="00A96A62" w:rsidP="004A21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18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T</w:t>
            </w:r>
          </w:p>
        </w:tc>
      </w:tr>
      <w:tr w:rsidR="00A7650F" w:rsidRPr="00B718C9" w14:paraId="3ABEE164" w14:textId="77777777" w:rsidTr="00E46A55">
        <w:trPr>
          <w:trHeight w:val="271"/>
        </w:trPr>
        <w:tc>
          <w:tcPr>
            <w:tcW w:w="3262" w:type="dxa"/>
          </w:tcPr>
          <w:p w14:paraId="75FFB655" w14:textId="0E0FDE0D" w:rsidR="00A7650F" w:rsidRPr="00B718C9" w:rsidRDefault="00A7650F" w:rsidP="00A96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C9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2160" w:type="dxa"/>
          </w:tcPr>
          <w:p w14:paraId="34009F91" w14:textId="77777777" w:rsidR="00A7650F" w:rsidRPr="00B718C9" w:rsidRDefault="00A7650F" w:rsidP="004A21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C9">
              <w:rPr>
                <w:rFonts w:ascii="Times New Roman" w:hAnsi="Times New Roman" w:cs="Times New Roman"/>
                <w:sz w:val="24"/>
                <w:szCs w:val="24"/>
              </w:rPr>
              <w:t>92.6(95.0)</w:t>
            </w:r>
          </w:p>
        </w:tc>
        <w:tc>
          <w:tcPr>
            <w:tcW w:w="2160" w:type="dxa"/>
          </w:tcPr>
          <w:p w14:paraId="16F65BB7" w14:textId="77777777" w:rsidR="00A7650F" w:rsidRPr="00B718C9" w:rsidRDefault="00A7650F" w:rsidP="004A21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C9">
              <w:rPr>
                <w:rFonts w:ascii="Times New Roman" w:hAnsi="Times New Roman" w:cs="Times New Roman"/>
                <w:sz w:val="24"/>
                <w:szCs w:val="24"/>
              </w:rPr>
              <w:t>150.4(126.7)</w:t>
            </w:r>
          </w:p>
        </w:tc>
        <w:tc>
          <w:tcPr>
            <w:tcW w:w="1818" w:type="dxa"/>
          </w:tcPr>
          <w:p w14:paraId="04292D63" w14:textId="77777777" w:rsidR="00A7650F" w:rsidRPr="00B718C9" w:rsidRDefault="00A7650F" w:rsidP="004A21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C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A96A62" w:rsidRPr="00B718C9" w14:paraId="76DF22A4" w14:textId="77777777" w:rsidTr="00E46A55">
        <w:trPr>
          <w:trHeight w:val="271"/>
        </w:trPr>
        <w:tc>
          <w:tcPr>
            <w:tcW w:w="9400" w:type="dxa"/>
            <w:gridSpan w:val="4"/>
          </w:tcPr>
          <w:p w14:paraId="088F2730" w14:textId="7E826FFA" w:rsidR="00A96A62" w:rsidRPr="00B718C9" w:rsidRDefault="00A96A62" w:rsidP="004A21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18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P</w:t>
            </w:r>
          </w:p>
        </w:tc>
      </w:tr>
      <w:tr w:rsidR="00A7650F" w:rsidRPr="00B718C9" w14:paraId="1C154EC9" w14:textId="77777777" w:rsidTr="00E46A55">
        <w:trPr>
          <w:trHeight w:val="271"/>
        </w:trPr>
        <w:tc>
          <w:tcPr>
            <w:tcW w:w="3262" w:type="dxa"/>
          </w:tcPr>
          <w:p w14:paraId="6940F559" w14:textId="507D6203" w:rsidR="00A7650F" w:rsidRPr="00B718C9" w:rsidRDefault="00A7650F" w:rsidP="00A96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C9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2160" w:type="dxa"/>
          </w:tcPr>
          <w:p w14:paraId="287C9EFE" w14:textId="77777777" w:rsidR="00A7650F" w:rsidRPr="00B718C9" w:rsidRDefault="00A7650F" w:rsidP="004A21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C9">
              <w:rPr>
                <w:rFonts w:ascii="Times New Roman" w:hAnsi="Times New Roman" w:cs="Times New Roman"/>
                <w:sz w:val="24"/>
                <w:szCs w:val="24"/>
              </w:rPr>
              <w:t>16.1(18.3)</w:t>
            </w:r>
          </w:p>
        </w:tc>
        <w:tc>
          <w:tcPr>
            <w:tcW w:w="2160" w:type="dxa"/>
          </w:tcPr>
          <w:p w14:paraId="4FEC307E" w14:textId="77777777" w:rsidR="00A7650F" w:rsidRPr="00B718C9" w:rsidRDefault="00A7650F" w:rsidP="004A21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C9">
              <w:rPr>
                <w:rFonts w:ascii="Times New Roman" w:hAnsi="Times New Roman" w:cs="Times New Roman"/>
                <w:sz w:val="24"/>
                <w:szCs w:val="24"/>
              </w:rPr>
              <w:t>29.8(23.9)</w:t>
            </w:r>
          </w:p>
        </w:tc>
        <w:tc>
          <w:tcPr>
            <w:tcW w:w="1818" w:type="dxa"/>
          </w:tcPr>
          <w:p w14:paraId="330D30C9" w14:textId="77777777" w:rsidR="00A7650F" w:rsidRPr="00B718C9" w:rsidRDefault="00A7650F" w:rsidP="004A21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C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A96A62" w:rsidRPr="00B718C9" w14:paraId="6A95380B" w14:textId="77777777" w:rsidTr="00E46A55">
        <w:trPr>
          <w:trHeight w:val="271"/>
        </w:trPr>
        <w:tc>
          <w:tcPr>
            <w:tcW w:w="9400" w:type="dxa"/>
            <w:gridSpan w:val="4"/>
          </w:tcPr>
          <w:p w14:paraId="6A5F7194" w14:textId="3A4360C4" w:rsidR="00A96A62" w:rsidRPr="00B718C9" w:rsidRDefault="00A96A62" w:rsidP="004A21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18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ys of fever</w:t>
            </w:r>
          </w:p>
        </w:tc>
      </w:tr>
      <w:tr w:rsidR="00A7650F" w:rsidRPr="00B718C9" w14:paraId="4283B518" w14:textId="77777777" w:rsidTr="00E46A55">
        <w:trPr>
          <w:trHeight w:val="261"/>
        </w:trPr>
        <w:tc>
          <w:tcPr>
            <w:tcW w:w="3262" w:type="dxa"/>
          </w:tcPr>
          <w:p w14:paraId="7993F2CE" w14:textId="266A20E9" w:rsidR="00A7650F" w:rsidRPr="00B718C9" w:rsidRDefault="00A7650F" w:rsidP="00A96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C9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2160" w:type="dxa"/>
          </w:tcPr>
          <w:p w14:paraId="025A4F08" w14:textId="77777777" w:rsidR="00A7650F" w:rsidRPr="00B718C9" w:rsidRDefault="00A7650F" w:rsidP="004A21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C9">
              <w:rPr>
                <w:rFonts w:ascii="Times New Roman" w:hAnsi="Times New Roman" w:cs="Times New Roman"/>
                <w:sz w:val="24"/>
                <w:szCs w:val="24"/>
              </w:rPr>
              <w:t>6.8 (0.8)</w:t>
            </w:r>
          </w:p>
        </w:tc>
        <w:tc>
          <w:tcPr>
            <w:tcW w:w="2160" w:type="dxa"/>
          </w:tcPr>
          <w:p w14:paraId="5D96A4D8" w14:textId="77777777" w:rsidR="00A7650F" w:rsidRPr="00B718C9" w:rsidRDefault="00A7650F" w:rsidP="004A21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C9">
              <w:rPr>
                <w:rFonts w:ascii="Times New Roman" w:hAnsi="Times New Roman" w:cs="Times New Roman"/>
                <w:sz w:val="24"/>
                <w:szCs w:val="24"/>
              </w:rPr>
              <w:t>6.5(0.9)</w:t>
            </w:r>
          </w:p>
        </w:tc>
        <w:tc>
          <w:tcPr>
            <w:tcW w:w="1818" w:type="dxa"/>
          </w:tcPr>
          <w:p w14:paraId="773EE27C" w14:textId="77777777" w:rsidR="00A7650F" w:rsidRPr="00B718C9" w:rsidRDefault="00A7650F" w:rsidP="004A21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C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A7650F" w:rsidRPr="00B718C9" w14:paraId="2C7F9445" w14:textId="77777777" w:rsidTr="00E46A55">
        <w:trPr>
          <w:trHeight w:val="271"/>
        </w:trPr>
        <w:tc>
          <w:tcPr>
            <w:tcW w:w="3262" w:type="dxa"/>
          </w:tcPr>
          <w:p w14:paraId="5A718FE5" w14:textId="1ACE826B" w:rsidR="00A7650F" w:rsidRPr="00B718C9" w:rsidRDefault="00A7650F" w:rsidP="004A216B">
            <w:pPr>
              <w:tabs>
                <w:tab w:val="right" w:pos="1849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18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S1 </w:t>
            </w:r>
          </w:p>
        </w:tc>
        <w:tc>
          <w:tcPr>
            <w:tcW w:w="2160" w:type="dxa"/>
          </w:tcPr>
          <w:p w14:paraId="6C7DE87B" w14:textId="688F020D" w:rsidR="00A7650F" w:rsidRPr="00B718C9" w:rsidRDefault="00B24338" w:rsidP="004A21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C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60" w:type="dxa"/>
          </w:tcPr>
          <w:p w14:paraId="354CBAB5" w14:textId="514E9D57" w:rsidR="00A7650F" w:rsidRPr="00B718C9" w:rsidRDefault="00B24338" w:rsidP="004A21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C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18" w:type="dxa"/>
          </w:tcPr>
          <w:p w14:paraId="5BA38DB1" w14:textId="4EE242B3" w:rsidR="00A7650F" w:rsidRPr="00B718C9" w:rsidRDefault="00B24338" w:rsidP="004A21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C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A7650F" w:rsidRPr="00B718C9" w14:paraId="075B42C8" w14:textId="77777777" w:rsidTr="00E46A55">
        <w:trPr>
          <w:trHeight w:val="271"/>
        </w:trPr>
        <w:tc>
          <w:tcPr>
            <w:tcW w:w="3262" w:type="dxa"/>
          </w:tcPr>
          <w:p w14:paraId="3567F428" w14:textId="27277003" w:rsidR="00A7650F" w:rsidRPr="00B718C9" w:rsidRDefault="00A7650F" w:rsidP="004A21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18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ngue IgG</w:t>
            </w:r>
            <w:r w:rsidR="00B24338" w:rsidRPr="00B718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IgM</w:t>
            </w:r>
          </w:p>
        </w:tc>
        <w:tc>
          <w:tcPr>
            <w:tcW w:w="2160" w:type="dxa"/>
          </w:tcPr>
          <w:p w14:paraId="1C770E5D" w14:textId="7B3CDA48" w:rsidR="00A7650F" w:rsidRPr="00B718C9" w:rsidRDefault="00B24338" w:rsidP="004A21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C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160" w:type="dxa"/>
          </w:tcPr>
          <w:p w14:paraId="1E6EBC7C" w14:textId="77777777" w:rsidR="00A7650F" w:rsidRPr="00B718C9" w:rsidRDefault="00A7650F" w:rsidP="004A21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C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818" w:type="dxa"/>
          </w:tcPr>
          <w:p w14:paraId="1941AB74" w14:textId="77777777" w:rsidR="00A7650F" w:rsidRPr="00B718C9" w:rsidRDefault="00A7650F" w:rsidP="004A21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8C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</w:tbl>
    <w:p w14:paraId="4D4FB5F6" w14:textId="77777777" w:rsidR="00A7650F" w:rsidRPr="00B718C9" w:rsidRDefault="00A7650F">
      <w:pPr>
        <w:rPr>
          <w:rFonts w:ascii="Times New Roman" w:hAnsi="Times New Roman" w:cs="Times New Roman"/>
          <w:sz w:val="24"/>
          <w:szCs w:val="24"/>
        </w:rPr>
      </w:pPr>
    </w:p>
    <w:sectPr w:rsidR="00A7650F" w:rsidRPr="00B718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0B67"/>
    <w:rsid w:val="00081D83"/>
    <w:rsid w:val="000A3935"/>
    <w:rsid w:val="003C5D74"/>
    <w:rsid w:val="0041256C"/>
    <w:rsid w:val="00620B67"/>
    <w:rsid w:val="00685B09"/>
    <w:rsid w:val="007177B9"/>
    <w:rsid w:val="00773CDA"/>
    <w:rsid w:val="008B02EC"/>
    <w:rsid w:val="009779FF"/>
    <w:rsid w:val="00A1265E"/>
    <w:rsid w:val="00A23685"/>
    <w:rsid w:val="00A7650F"/>
    <w:rsid w:val="00A96A62"/>
    <w:rsid w:val="00AE262B"/>
    <w:rsid w:val="00B24338"/>
    <w:rsid w:val="00B647CF"/>
    <w:rsid w:val="00B718C9"/>
    <w:rsid w:val="00E46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9ECC01"/>
  <w15:chartTrackingRefBased/>
  <w15:docId w15:val="{CEB89C1E-38C8-4320-9A0C-1864997ED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0B67"/>
  </w:style>
  <w:style w:type="paragraph" w:styleId="Heading1">
    <w:name w:val="heading 1"/>
    <w:basedOn w:val="Normal"/>
    <w:next w:val="Normal"/>
    <w:link w:val="Heading1Char"/>
    <w:uiPriority w:val="9"/>
    <w:qFormat/>
    <w:rsid w:val="00620B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0B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0B6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0B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0B6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0B6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0B6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0B6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0B6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0B6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0B6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0B6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0B6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0B6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0B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0B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0B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0B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0B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20B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0B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20B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0B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20B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0B6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20B6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0B6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0B6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0B67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620B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15</Words>
  <Characters>123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. K.A.H.H. Kuruppu</dc:creator>
  <cp:keywords/>
  <dc:description/>
  <cp:lastModifiedBy>Neelika Malavige</cp:lastModifiedBy>
  <cp:revision>5</cp:revision>
  <dcterms:created xsi:type="dcterms:W3CDTF">2025-06-04T03:31:00Z</dcterms:created>
  <dcterms:modified xsi:type="dcterms:W3CDTF">2025-06-04T03:33:00Z</dcterms:modified>
</cp:coreProperties>
</file>